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D5BB0" w14:textId="410AE53C" w:rsidR="00160F49" w:rsidRDefault="00426686" w:rsidP="00160F49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1 T</w:t>
      </w:r>
      <w:r w:rsidR="00160F49">
        <w:rPr>
          <w:rFonts w:ascii="Times New Roman" w:hAnsi="Times New Roman" w:cs="Times New Roman"/>
          <w:b/>
          <w:lang w:val="en-US"/>
        </w:rPr>
        <w:t>able</w:t>
      </w:r>
      <w:r w:rsidR="00160F49">
        <w:rPr>
          <w:rFonts w:ascii="Times New Roman" w:hAnsi="Times New Roman" w:cs="Times New Roman"/>
          <w:bCs/>
          <w:lang w:val="en-US"/>
        </w:rPr>
        <w:t>: Distribution of all microorganisms isolated from blood cultures</w:t>
      </w:r>
    </w:p>
    <w:tbl>
      <w:tblPr>
        <w:tblStyle w:val="Vanligtabell51"/>
        <w:tblW w:w="4997" w:type="pct"/>
        <w:tblLayout w:type="fixed"/>
        <w:tblLook w:val="0420" w:firstRow="1" w:lastRow="0" w:firstColumn="0" w:lastColumn="0" w:noHBand="0" w:noVBand="1"/>
      </w:tblPr>
      <w:tblGrid>
        <w:gridCol w:w="4002"/>
        <w:gridCol w:w="1596"/>
        <w:gridCol w:w="1735"/>
        <w:gridCol w:w="1734"/>
      </w:tblGrid>
      <w:tr w:rsidR="00D32735" w:rsidRPr="00F3231E" w14:paraId="18CCC5C5" w14:textId="77777777" w:rsidTr="00D32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CDDA" w14:textId="13DC23F5" w:rsidR="00D32735" w:rsidRPr="00D32735" w:rsidRDefault="00D32735" w:rsidP="00D32735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D32735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</w:rPr>
              <w:t>Isolate, episodes including, n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1676" w14:textId="77777777" w:rsidR="00D32735" w:rsidRPr="00D32735" w:rsidRDefault="00D32735" w:rsidP="00D32735">
            <w:pPr>
              <w:jc w:val="center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D32735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COVID-19 group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B86DB" w14:textId="77777777" w:rsidR="00D32735" w:rsidRPr="00D32735" w:rsidRDefault="00D32735" w:rsidP="00D32735">
            <w:pPr>
              <w:jc w:val="center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D32735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Control group-2020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1BA15F2B" w14:textId="77777777" w:rsidR="00D32735" w:rsidRPr="00D32735" w:rsidRDefault="00D32735" w:rsidP="00D327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32735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Control group-2019</w:t>
            </w:r>
          </w:p>
        </w:tc>
      </w:tr>
      <w:tr w:rsidR="00D32735" w:rsidRPr="00F3231E" w14:paraId="39E5E766" w14:textId="77777777" w:rsidTr="0046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2CBE58B" w14:textId="639EC9E7" w:rsidR="00D32735" w:rsidRPr="00D32735" w:rsidRDefault="00D32735" w:rsidP="00D32735">
            <w:pPr>
              <w:pStyle w:val="ListParagraph"/>
              <w:numPr>
                <w:ilvl w:val="0"/>
                <w:numId w:val="10"/>
              </w:numPr>
              <w:rPr>
                <w:b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Abiotrophi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6331CA34" w14:textId="5DB4890B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8271C64" w14:textId="71FA5AF0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5F78D73B" w14:textId="2C7F9144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202479A7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A11FE90" w14:textId="0482EBB0" w:rsidR="00D32735" w:rsidRPr="00D32735" w:rsidRDefault="00D32735" w:rsidP="00D32735">
            <w:pPr>
              <w:pStyle w:val="ListParagraph"/>
              <w:numPr>
                <w:ilvl w:val="0"/>
                <w:numId w:val="8"/>
              </w:numPr>
              <w:rPr>
                <w:b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cinetobacter</w:t>
            </w:r>
            <w:r w:rsidRPr="00D32735">
              <w:rPr>
                <w:color w:val="000000"/>
                <w:sz w:val="22"/>
                <w:szCs w:val="22"/>
              </w:rPr>
              <w:t xml:space="preserve"> baumannii-group</w:t>
            </w:r>
          </w:p>
        </w:tc>
        <w:tc>
          <w:tcPr>
            <w:tcW w:w="880" w:type="pct"/>
            <w:vAlign w:val="bottom"/>
          </w:tcPr>
          <w:p w14:paraId="6F5F9D12" w14:textId="272D0F78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219B5AC" w14:textId="06B73328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6F5B6451" w14:textId="3D3240BA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46F77206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62010B8" w14:textId="61A41BBD" w:rsidR="00D32735" w:rsidRPr="00D32735" w:rsidRDefault="00D32735" w:rsidP="00D32735">
            <w:pPr>
              <w:pStyle w:val="ListParagraph"/>
              <w:numPr>
                <w:ilvl w:val="0"/>
                <w:numId w:val="7"/>
              </w:numPr>
              <w:rPr>
                <w:b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cinetobacter</w:t>
            </w:r>
            <w:r w:rsidRPr="00D32735">
              <w:rPr>
                <w:color w:val="000000"/>
                <w:sz w:val="22"/>
                <w:szCs w:val="22"/>
              </w:rPr>
              <w:t xml:space="preserve"> species, non-baumannii group</w:t>
            </w:r>
          </w:p>
        </w:tc>
        <w:tc>
          <w:tcPr>
            <w:tcW w:w="880" w:type="pct"/>
            <w:vAlign w:val="bottom"/>
          </w:tcPr>
          <w:p w14:paraId="672E15E8" w14:textId="672C642E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E0B4A2B" w14:textId="2D0C2D87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422956E5" w14:textId="473B4E56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CE96E30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1DDE1A10" w14:textId="49391F38" w:rsidR="00D32735" w:rsidRPr="00D32735" w:rsidRDefault="00D32735" w:rsidP="00D32735">
            <w:pPr>
              <w:pStyle w:val="ListParagraph"/>
              <w:numPr>
                <w:ilvl w:val="0"/>
                <w:numId w:val="6"/>
              </w:numPr>
              <w:rPr>
                <w:b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ctinomyces neuii</w:t>
            </w:r>
          </w:p>
        </w:tc>
        <w:tc>
          <w:tcPr>
            <w:tcW w:w="880" w:type="pct"/>
            <w:vAlign w:val="bottom"/>
          </w:tcPr>
          <w:p w14:paraId="6C9A8F08" w14:textId="2F6F895A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06E2118" w14:textId="64F50BA6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BF83A83" w14:textId="27CCC3DC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337A57C6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67559E76" w14:textId="75829F9E" w:rsidR="00D32735" w:rsidRPr="00D32735" w:rsidRDefault="00D32735" w:rsidP="00D32735">
            <w:pPr>
              <w:pStyle w:val="ListParagraph"/>
              <w:numPr>
                <w:ilvl w:val="0"/>
                <w:numId w:val="5"/>
              </w:numPr>
              <w:rPr>
                <w:bCs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ctinomyces</w:t>
            </w:r>
            <w:r w:rsidRPr="00D32735">
              <w:rPr>
                <w:color w:val="000000"/>
                <w:sz w:val="22"/>
                <w:szCs w:val="22"/>
              </w:rPr>
              <w:t xml:space="preserve">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odontolyticus</w:t>
            </w:r>
          </w:p>
        </w:tc>
        <w:tc>
          <w:tcPr>
            <w:tcW w:w="880" w:type="pct"/>
            <w:vAlign w:val="bottom"/>
          </w:tcPr>
          <w:p w14:paraId="5AAD1033" w14:textId="2F32624A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C534D9E" w14:textId="3AF18E52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62D57F1D" w14:textId="5FEDA6AB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07D2FEB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EB85D81" w14:textId="3B1FE7E1" w:rsidR="00D32735" w:rsidRPr="00D32735" w:rsidRDefault="00D32735" w:rsidP="00D32735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1E825DD" w14:textId="520F82F2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2013679" w14:textId="381F6072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39399B9" w14:textId="26C3C9C9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665E842B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709D47B" w14:textId="4020EBB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bCs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ctinotignum</w:t>
            </w:r>
            <w:r w:rsidRPr="00D32735">
              <w:rPr>
                <w:color w:val="000000"/>
                <w:sz w:val="22"/>
                <w:szCs w:val="22"/>
              </w:rPr>
              <w:t xml:space="preserve">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schaalii</w:t>
            </w:r>
          </w:p>
        </w:tc>
        <w:tc>
          <w:tcPr>
            <w:tcW w:w="880" w:type="pct"/>
            <w:vAlign w:val="bottom"/>
          </w:tcPr>
          <w:p w14:paraId="0F29561E" w14:textId="4A0011E4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FD971CC" w14:textId="7FBB3110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3EF8218" w14:textId="4B563FD4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</w:tr>
      <w:tr w:rsidR="00D32735" w:rsidRPr="00F3231E" w14:paraId="19B8B0AB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D37759C" w14:textId="46DB7C29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Actinotignum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3A7E4CD" w14:textId="6D370A0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5B013B27" w14:textId="7389C12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5947273A" w14:textId="06C30D8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545B2E43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5D5E465E" w14:textId="03EB5F66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Aerococcus </w:t>
            </w:r>
            <w:r w:rsidRPr="00D32735">
              <w:rPr>
                <w:color w:val="000000"/>
                <w:sz w:val="22"/>
                <w:szCs w:val="22"/>
              </w:rPr>
              <w:t>sanguinicola</w:t>
            </w:r>
          </w:p>
        </w:tc>
        <w:tc>
          <w:tcPr>
            <w:tcW w:w="880" w:type="pct"/>
            <w:vAlign w:val="bottom"/>
          </w:tcPr>
          <w:p w14:paraId="04BE7179" w14:textId="77B76D9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913E2F6" w14:textId="52F554F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AF6AD18" w14:textId="28CA3AD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175FBBFA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90A9130" w14:textId="7140F8A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erococcus</w:t>
            </w:r>
            <w:r w:rsidRPr="00D32735">
              <w:rPr>
                <w:color w:val="000000"/>
                <w:sz w:val="22"/>
                <w:szCs w:val="22"/>
              </w:rPr>
              <w:t xml:space="preserve"> urinae</w:t>
            </w:r>
          </w:p>
        </w:tc>
        <w:tc>
          <w:tcPr>
            <w:tcW w:w="880" w:type="pct"/>
            <w:vAlign w:val="bottom"/>
          </w:tcPr>
          <w:p w14:paraId="3570B7E7" w14:textId="64907D6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404BEE1D" w14:textId="1628BF8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3BFA962B" w14:textId="34494ED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</w:tr>
      <w:tr w:rsidR="00D32735" w:rsidRPr="00F3231E" w14:paraId="55491416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EBB1CD1" w14:textId="7173EFC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Alpha hemolytic streptococci</w:t>
            </w:r>
          </w:p>
        </w:tc>
        <w:tc>
          <w:tcPr>
            <w:tcW w:w="880" w:type="pct"/>
            <w:vAlign w:val="bottom"/>
          </w:tcPr>
          <w:p w14:paraId="7B4D6433" w14:textId="19FB3FA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6309F668" w14:textId="56C4F8E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03ED39E" w14:textId="5D8D819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471D592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F9478F7" w14:textId="18B18F98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Anaerococcus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2DF187EE" w14:textId="6EDE78D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5F87407" w14:textId="67CF641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787FDB8" w14:textId="1A3EB96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CC8917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BF1264C" w14:textId="6916393A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Bacteroides fragilis </w:t>
            </w:r>
          </w:p>
        </w:tc>
        <w:tc>
          <w:tcPr>
            <w:tcW w:w="880" w:type="pct"/>
            <w:vAlign w:val="bottom"/>
          </w:tcPr>
          <w:p w14:paraId="7D570D3E" w14:textId="2B323EE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FA40959" w14:textId="41A37C2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3075EB2" w14:textId="37DDECE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99D25F0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C6D8CA8" w14:textId="2D4C4CF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Bacteroides fragili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61B9CCB1" w14:textId="31D0C19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2FEE7CF7" w14:textId="30A01BB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56" w:type="pct"/>
            <w:vAlign w:val="bottom"/>
          </w:tcPr>
          <w:p w14:paraId="6B3CE153" w14:textId="0954357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3</w:t>
            </w:r>
          </w:p>
        </w:tc>
      </w:tr>
      <w:tr w:rsidR="00D32735" w:rsidRPr="00F3231E" w14:paraId="707EC662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CC53A89" w14:textId="7E93E4F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75636525" w14:textId="0AC4475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012C324F" w14:textId="26F21D5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792A98A" w14:textId="315C5DA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BCD3628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A8D8C3C" w14:textId="188D0878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pyogenes</w:t>
            </w:r>
          </w:p>
        </w:tc>
        <w:tc>
          <w:tcPr>
            <w:tcW w:w="880" w:type="pct"/>
            <w:vAlign w:val="bottom"/>
          </w:tcPr>
          <w:p w14:paraId="3349A7F3" w14:textId="1A545FE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2BBCDA10" w14:textId="31F0B1E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56" w:type="pct"/>
            <w:vAlign w:val="bottom"/>
          </w:tcPr>
          <w:p w14:paraId="070667EA" w14:textId="79E4FA1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2</w:t>
            </w:r>
          </w:p>
        </w:tc>
      </w:tr>
      <w:tr w:rsidR="00D32735" w:rsidRPr="00F3231E" w14:paraId="37053D7A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2AA34E36" w14:textId="09208FF5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Beta hemolytic streptococcus group C</w:t>
            </w:r>
          </w:p>
        </w:tc>
        <w:tc>
          <w:tcPr>
            <w:tcW w:w="880" w:type="pct"/>
            <w:vAlign w:val="bottom"/>
          </w:tcPr>
          <w:p w14:paraId="55FC3180" w14:textId="0E38610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703EB11" w14:textId="23EF0EC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56" w:type="pct"/>
            <w:vAlign w:val="bottom"/>
          </w:tcPr>
          <w:p w14:paraId="7C5DD6C5" w14:textId="2516BBD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8</w:t>
            </w:r>
          </w:p>
        </w:tc>
      </w:tr>
      <w:tr w:rsidR="00D32735" w:rsidRPr="00F3231E" w14:paraId="04F9419E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F14392D" w14:textId="3B67CE20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Beta hemolytic streptococcus group G</w:t>
            </w:r>
          </w:p>
        </w:tc>
        <w:tc>
          <w:tcPr>
            <w:tcW w:w="880" w:type="pct"/>
            <w:vAlign w:val="bottom"/>
          </w:tcPr>
          <w:p w14:paraId="25E2549B" w14:textId="144954C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7" w:type="pct"/>
            <w:vAlign w:val="bottom"/>
          </w:tcPr>
          <w:p w14:paraId="76D48F4E" w14:textId="5C45454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56" w:type="pct"/>
            <w:vAlign w:val="bottom"/>
          </w:tcPr>
          <w:p w14:paraId="538A8ABC" w14:textId="6880AF5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9</w:t>
            </w:r>
          </w:p>
        </w:tc>
      </w:tr>
      <w:tr w:rsidR="00D32735" w:rsidRPr="00F3231E" w14:paraId="441AAD9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6956EC6A" w14:textId="2BD31C3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Bifidobacterium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46B88A2E" w14:textId="5CEEE0C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3099E13A" w14:textId="5332B20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A6231BC" w14:textId="5AE467B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5A1050DE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1E84748" w14:textId="076AF780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mpylobacter jejuni</w:t>
            </w:r>
          </w:p>
        </w:tc>
        <w:tc>
          <w:tcPr>
            <w:tcW w:w="880" w:type="pct"/>
            <w:vAlign w:val="bottom"/>
          </w:tcPr>
          <w:p w14:paraId="57038194" w14:textId="2DA5A93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C8EDE3C" w14:textId="47587F6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FF08AF9" w14:textId="291CCB5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E8058A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EFB2965" w14:textId="50B1AD88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mpylobacter ureolyticus</w:t>
            </w:r>
          </w:p>
        </w:tc>
        <w:tc>
          <w:tcPr>
            <w:tcW w:w="880" w:type="pct"/>
            <w:vAlign w:val="bottom"/>
          </w:tcPr>
          <w:p w14:paraId="446FCBE0" w14:textId="4B5B2DF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FED3575" w14:textId="03FE7A3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A287E42" w14:textId="54A2D5D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3E1AEF62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CD60517" w14:textId="05F24E6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albicans</w:t>
            </w:r>
          </w:p>
        </w:tc>
        <w:tc>
          <w:tcPr>
            <w:tcW w:w="880" w:type="pct"/>
            <w:vAlign w:val="bottom"/>
          </w:tcPr>
          <w:p w14:paraId="798E17F2" w14:textId="3BB5BEB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5B39A1E3" w14:textId="46619C3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pct"/>
            <w:vAlign w:val="bottom"/>
          </w:tcPr>
          <w:p w14:paraId="4D046EC9" w14:textId="29B3A76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</w:tr>
      <w:tr w:rsidR="00D32735" w:rsidRPr="00F3231E" w14:paraId="5408867C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2A5E5EB1" w14:textId="6C28F83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glabrata</w:t>
            </w:r>
          </w:p>
        </w:tc>
        <w:tc>
          <w:tcPr>
            <w:tcW w:w="880" w:type="pct"/>
            <w:vAlign w:val="bottom"/>
          </w:tcPr>
          <w:p w14:paraId="016368D9" w14:textId="7AC68CB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DB9F751" w14:textId="2E1096A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4251B7E4" w14:textId="4D70669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</w:tr>
      <w:tr w:rsidR="00D32735" w:rsidRPr="00F3231E" w14:paraId="548F82CC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61C2906" w14:textId="6C1CE4EE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krusei</w:t>
            </w:r>
          </w:p>
        </w:tc>
        <w:tc>
          <w:tcPr>
            <w:tcW w:w="880" w:type="pct"/>
            <w:vAlign w:val="bottom"/>
          </w:tcPr>
          <w:p w14:paraId="615EAD2F" w14:textId="2B87672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0826D465" w14:textId="048C7A1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54AEE4E2" w14:textId="1C35808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5F179C88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2099BE01" w14:textId="4B918F24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lusitaniae</w:t>
            </w:r>
          </w:p>
        </w:tc>
        <w:tc>
          <w:tcPr>
            <w:tcW w:w="880" w:type="pct"/>
            <w:vAlign w:val="bottom"/>
          </w:tcPr>
          <w:p w14:paraId="451AE370" w14:textId="2A2D43D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3940692" w14:textId="258FD72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50CCE26F" w14:textId="1A3D194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7CF908EE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27DCEFF0" w14:textId="34FEADA7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parapsilosis</w:t>
            </w:r>
          </w:p>
        </w:tc>
        <w:tc>
          <w:tcPr>
            <w:tcW w:w="880" w:type="pct"/>
            <w:vAlign w:val="bottom"/>
          </w:tcPr>
          <w:p w14:paraId="61ED9E8E" w14:textId="2958ADB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3E89BA7" w14:textId="4A0E363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3DA84F5A" w14:textId="1E423D1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8B557E1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8D89F79" w14:textId="6E2F3B4D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ndida tropicalis</w:t>
            </w:r>
          </w:p>
        </w:tc>
        <w:tc>
          <w:tcPr>
            <w:tcW w:w="880" w:type="pct"/>
            <w:vAlign w:val="bottom"/>
          </w:tcPr>
          <w:p w14:paraId="296ADF77" w14:textId="2502FAE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40BB179" w14:textId="7E60223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4FA42F3F" w14:textId="490CAD6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5D5BEF7F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FF94455" w14:textId="06664A14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pnocytophaga canimorsus</w:t>
            </w:r>
          </w:p>
        </w:tc>
        <w:tc>
          <w:tcPr>
            <w:tcW w:w="880" w:type="pct"/>
            <w:vAlign w:val="bottom"/>
          </w:tcPr>
          <w:p w14:paraId="68BF3270" w14:textId="1D34911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9FEF06C" w14:textId="04AE350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45A0AC5" w14:textId="2A35576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21C92BA6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2AFFC35D" w14:textId="5B673960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apnocytophaga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30F693AA" w14:textId="2210F6B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E8BA22B" w14:textId="7FD6627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4DD93B6A" w14:textId="5E8D273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1857E07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D9C467D" w14:textId="6826E9C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itrobacter freundii</w:t>
            </w:r>
          </w:p>
        </w:tc>
        <w:tc>
          <w:tcPr>
            <w:tcW w:w="880" w:type="pct"/>
            <w:vAlign w:val="bottom"/>
          </w:tcPr>
          <w:p w14:paraId="2F48F251" w14:textId="37E2A3D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1C84DD27" w14:textId="0CB3A22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56" w:type="pct"/>
            <w:vAlign w:val="bottom"/>
          </w:tcPr>
          <w:p w14:paraId="3024DED6" w14:textId="62609D7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</w:tr>
      <w:tr w:rsidR="00D32735" w:rsidRPr="00F3231E" w14:paraId="24F0F15E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940948E" w14:textId="2F85BC44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itrobacter koseri</w:t>
            </w:r>
          </w:p>
        </w:tc>
        <w:tc>
          <w:tcPr>
            <w:tcW w:w="880" w:type="pct"/>
            <w:vAlign w:val="bottom"/>
          </w:tcPr>
          <w:p w14:paraId="4D8FE666" w14:textId="389454F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486B697" w14:textId="2D8C86E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pct"/>
            <w:vAlign w:val="bottom"/>
          </w:tcPr>
          <w:p w14:paraId="5F178908" w14:textId="031F6F5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</w:tr>
      <w:tr w:rsidR="00D32735" w:rsidRPr="00F3231E" w14:paraId="51BAB16C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A68677C" w14:textId="67FDF00E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2256CCB3" w14:textId="13EF386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6F7C1E5" w14:textId="5B54C1A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19D66A5A" w14:textId="5D9620D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76712F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23554F4" w14:textId="6377F8DB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lostridium cadaveris</w:t>
            </w:r>
          </w:p>
        </w:tc>
        <w:tc>
          <w:tcPr>
            <w:tcW w:w="880" w:type="pct"/>
            <w:vAlign w:val="bottom"/>
          </w:tcPr>
          <w:p w14:paraId="5308CA83" w14:textId="0C92CE5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34DF470" w14:textId="77029ED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30A725EF" w14:textId="3A94A9F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4B1BFF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957183D" w14:textId="744A7A45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lostridium perfringens</w:t>
            </w:r>
          </w:p>
        </w:tc>
        <w:tc>
          <w:tcPr>
            <w:tcW w:w="880" w:type="pct"/>
            <w:vAlign w:val="bottom"/>
          </w:tcPr>
          <w:p w14:paraId="4D49CA14" w14:textId="684192B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22DA4D04" w14:textId="36A654D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2BC94D93" w14:textId="2610A3B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</w:tr>
      <w:tr w:rsidR="00D32735" w:rsidRPr="00F3231E" w14:paraId="0236CC3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21D5B97" w14:textId="6764F8B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lostridium ramosum</w:t>
            </w:r>
          </w:p>
        </w:tc>
        <w:tc>
          <w:tcPr>
            <w:tcW w:w="880" w:type="pct"/>
            <w:vAlign w:val="bottom"/>
          </w:tcPr>
          <w:p w14:paraId="0B4F7DEF" w14:textId="27A5A95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39EF7A5" w14:textId="195F59C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048F22CD" w14:textId="7A04374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53D02A54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B464217" w14:textId="0ECA898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lostridium septicum</w:t>
            </w:r>
          </w:p>
        </w:tc>
        <w:tc>
          <w:tcPr>
            <w:tcW w:w="880" w:type="pct"/>
            <w:vAlign w:val="bottom"/>
          </w:tcPr>
          <w:p w14:paraId="21621E7D" w14:textId="0B0A999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4C38595F" w14:textId="30B333B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8C97668" w14:textId="65D4932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7AE500D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3F4BB58" w14:textId="271D3F0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lostridium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0EC40F37" w14:textId="28084B9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288685B" w14:textId="6149658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16182774" w14:textId="57C7EAC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2CCFA602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541E46E" w14:textId="2B873AEC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ggerthella lenta</w:t>
            </w:r>
          </w:p>
        </w:tc>
        <w:tc>
          <w:tcPr>
            <w:tcW w:w="880" w:type="pct"/>
            <w:vAlign w:val="bottom"/>
          </w:tcPr>
          <w:p w14:paraId="3BE52468" w14:textId="7DEC4D0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0B27874" w14:textId="6D53981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39C3EFB4" w14:textId="3AFFDF4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759364E7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520577F" w14:textId="0524ECE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ikenella corrodens</w:t>
            </w:r>
          </w:p>
        </w:tc>
        <w:tc>
          <w:tcPr>
            <w:tcW w:w="880" w:type="pct"/>
            <w:vAlign w:val="bottom"/>
          </w:tcPr>
          <w:p w14:paraId="34C96287" w14:textId="74A0178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CD5A225" w14:textId="3CB475A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ABA3BC3" w14:textId="72137EF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499F0F7F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292F38C" w14:textId="413F5F47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Enterobacter cloacae </w:t>
            </w:r>
          </w:p>
        </w:tc>
        <w:tc>
          <w:tcPr>
            <w:tcW w:w="880" w:type="pct"/>
            <w:vAlign w:val="bottom"/>
          </w:tcPr>
          <w:p w14:paraId="4A95FEA0" w14:textId="7632095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7" w:type="pct"/>
            <w:vAlign w:val="bottom"/>
          </w:tcPr>
          <w:p w14:paraId="775625E0" w14:textId="789E57C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56" w:type="pct"/>
            <w:vAlign w:val="bottom"/>
          </w:tcPr>
          <w:p w14:paraId="3EF7F5D7" w14:textId="6D9963A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32735" w:rsidRPr="00F3231E" w14:paraId="15EC9B6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6226588" w14:textId="3090BDB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nterobacter cloacae</w:t>
            </w:r>
            <w:r w:rsidRPr="00D32735">
              <w:rPr>
                <w:color w:val="000000"/>
                <w:sz w:val="22"/>
                <w:szCs w:val="22"/>
              </w:rPr>
              <w:t xml:space="preserve"> ESBL</w:t>
            </w:r>
          </w:p>
        </w:tc>
        <w:tc>
          <w:tcPr>
            <w:tcW w:w="880" w:type="pct"/>
            <w:vAlign w:val="bottom"/>
          </w:tcPr>
          <w:p w14:paraId="209E0FEA" w14:textId="3BCB947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6AD54112" w14:textId="0C0B516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22E512B" w14:textId="293FA54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C2FFA8D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1120AB8" w14:textId="09B4771A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nterococcus avium</w:t>
            </w:r>
          </w:p>
        </w:tc>
        <w:tc>
          <w:tcPr>
            <w:tcW w:w="880" w:type="pct"/>
            <w:vAlign w:val="bottom"/>
          </w:tcPr>
          <w:p w14:paraId="1C3201F3" w14:textId="6B49DFE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4581773B" w14:textId="0C1FC1B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2C7F5DE" w14:textId="39575BD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04100F01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7ABAFD6" w14:textId="676A9F64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nterococcus casseliflavus</w:t>
            </w:r>
          </w:p>
        </w:tc>
        <w:tc>
          <w:tcPr>
            <w:tcW w:w="880" w:type="pct"/>
            <w:vAlign w:val="bottom"/>
          </w:tcPr>
          <w:p w14:paraId="1085A2ED" w14:textId="0071B53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1C80D13" w14:textId="2540E7E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22AA8DD6" w14:textId="460E41B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28AC63C9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71C5F0B" w14:textId="2BFD08C7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lastRenderedPageBreak/>
              <w:t>Enterococcus faecalis</w:t>
            </w:r>
          </w:p>
        </w:tc>
        <w:tc>
          <w:tcPr>
            <w:tcW w:w="880" w:type="pct"/>
            <w:vAlign w:val="bottom"/>
          </w:tcPr>
          <w:p w14:paraId="1677265B" w14:textId="254687E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57" w:type="pct"/>
            <w:vAlign w:val="bottom"/>
          </w:tcPr>
          <w:p w14:paraId="74072030" w14:textId="1DD9231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56" w:type="pct"/>
            <w:vAlign w:val="bottom"/>
          </w:tcPr>
          <w:p w14:paraId="506AB4F1" w14:textId="2E24896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0</w:t>
            </w:r>
          </w:p>
        </w:tc>
      </w:tr>
      <w:tr w:rsidR="00D32735" w:rsidRPr="00F3231E" w14:paraId="3505AFF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87CCE83" w14:textId="3737064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Enterococcus faecium </w:t>
            </w:r>
          </w:p>
        </w:tc>
        <w:tc>
          <w:tcPr>
            <w:tcW w:w="880" w:type="pct"/>
            <w:vAlign w:val="bottom"/>
          </w:tcPr>
          <w:p w14:paraId="670B7624" w14:textId="0163CB5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57" w:type="pct"/>
            <w:vAlign w:val="bottom"/>
          </w:tcPr>
          <w:p w14:paraId="3DC03B57" w14:textId="6C7B76B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56" w:type="pct"/>
            <w:vAlign w:val="bottom"/>
          </w:tcPr>
          <w:p w14:paraId="12B1408A" w14:textId="5786C66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1</w:t>
            </w:r>
          </w:p>
        </w:tc>
      </w:tr>
      <w:tr w:rsidR="00D32735" w:rsidRPr="00F3231E" w14:paraId="56FB5076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63D9684" w14:textId="6875C344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nterococcus faecium</w:t>
            </w:r>
            <w:r w:rsidRPr="00D32735">
              <w:rPr>
                <w:color w:val="000000"/>
                <w:sz w:val="22"/>
                <w:szCs w:val="22"/>
              </w:rPr>
              <w:t xml:space="preserve"> VRE</w:t>
            </w:r>
          </w:p>
        </w:tc>
        <w:tc>
          <w:tcPr>
            <w:tcW w:w="880" w:type="pct"/>
            <w:vAlign w:val="bottom"/>
          </w:tcPr>
          <w:p w14:paraId="73C4075D" w14:textId="08D0F8D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25B6A94" w14:textId="53E75AF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481489E7" w14:textId="6D98E60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56EE854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24AAE24" w14:textId="1DBCAA6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nterococcus gallinarum</w:t>
            </w:r>
          </w:p>
        </w:tc>
        <w:tc>
          <w:tcPr>
            <w:tcW w:w="880" w:type="pct"/>
            <w:vAlign w:val="bottom"/>
          </w:tcPr>
          <w:p w14:paraId="06074471" w14:textId="69E1020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FD960B8" w14:textId="7816FE7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160501F" w14:textId="252CD8C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5AA54B54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177C1B10" w14:textId="4483F62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Enterococcu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F26EA9D" w14:textId="1587C73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3034C8B" w14:textId="14F2123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09C6397" w14:textId="25B0EF1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747B1EB1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247CD8E" w14:textId="3CFAABDF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</w:p>
        </w:tc>
        <w:tc>
          <w:tcPr>
            <w:tcW w:w="880" w:type="pct"/>
            <w:vAlign w:val="bottom"/>
          </w:tcPr>
          <w:p w14:paraId="67A5739C" w14:textId="0A721F8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57" w:type="pct"/>
            <w:vAlign w:val="bottom"/>
          </w:tcPr>
          <w:p w14:paraId="51511C42" w14:textId="5730411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956" w:type="pct"/>
            <w:vAlign w:val="bottom"/>
          </w:tcPr>
          <w:p w14:paraId="2FB60218" w14:textId="713E721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10</w:t>
            </w:r>
          </w:p>
        </w:tc>
      </w:tr>
      <w:tr w:rsidR="00D32735" w:rsidRPr="00F3231E" w14:paraId="71B52FE6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255738C" w14:textId="54F7AED3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  <w:r w:rsidRPr="00D32735">
              <w:rPr>
                <w:color w:val="000000"/>
                <w:sz w:val="22"/>
                <w:szCs w:val="22"/>
              </w:rPr>
              <w:t xml:space="preserve"> ESBL </w:t>
            </w:r>
          </w:p>
        </w:tc>
        <w:tc>
          <w:tcPr>
            <w:tcW w:w="880" w:type="pct"/>
            <w:vAlign w:val="bottom"/>
          </w:tcPr>
          <w:p w14:paraId="133E9675" w14:textId="6B6E457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57" w:type="pct"/>
            <w:vAlign w:val="bottom"/>
          </w:tcPr>
          <w:p w14:paraId="631EBCC0" w14:textId="006B1BE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56" w:type="pct"/>
            <w:vAlign w:val="bottom"/>
          </w:tcPr>
          <w:p w14:paraId="2D3BFF12" w14:textId="281A3F9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2</w:t>
            </w:r>
          </w:p>
        </w:tc>
      </w:tr>
      <w:tr w:rsidR="00D32735" w:rsidRPr="00F3231E" w14:paraId="03EA325B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EFB8D01" w14:textId="12055E9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Fusobacterium necrophorum</w:t>
            </w:r>
          </w:p>
        </w:tc>
        <w:tc>
          <w:tcPr>
            <w:tcW w:w="880" w:type="pct"/>
            <w:vAlign w:val="bottom"/>
          </w:tcPr>
          <w:p w14:paraId="235D4258" w14:textId="7309AB3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BC701C9" w14:textId="54F9561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C9C515D" w14:textId="7C67DBE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</w:tr>
      <w:tr w:rsidR="00D32735" w:rsidRPr="00F3231E" w14:paraId="1F492177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A9A912B" w14:textId="376C5EA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Fusobacterium nucleatum</w:t>
            </w:r>
          </w:p>
        </w:tc>
        <w:tc>
          <w:tcPr>
            <w:tcW w:w="880" w:type="pct"/>
            <w:vAlign w:val="bottom"/>
          </w:tcPr>
          <w:p w14:paraId="26BFFCBC" w14:textId="5377DA7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E4F712B" w14:textId="380446F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8B5534A" w14:textId="17226B3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5E1EC12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53959511" w14:textId="1E78B4EA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Gardnerella vaginalis</w:t>
            </w:r>
          </w:p>
        </w:tc>
        <w:tc>
          <w:tcPr>
            <w:tcW w:w="880" w:type="pct"/>
            <w:vAlign w:val="bottom"/>
          </w:tcPr>
          <w:p w14:paraId="2C8487EA" w14:textId="17C13FD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35EF492" w14:textId="6BBBC65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CD979B4" w14:textId="1DB5F01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8742D6D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CE61D43" w14:textId="67C9A55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Gemell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2FD707B" w14:textId="3DD99AE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FD0C9B1" w14:textId="6019748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pct"/>
            <w:vAlign w:val="bottom"/>
          </w:tcPr>
          <w:p w14:paraId="17D66F2F" w14:textId="4B973CB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2D22F9BD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BFF6FC9" w14:textId="04025AF5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Globicatella sanguinis</w:t>
            </w:r>
          </w:p>
        </w:tc>
        <w:tc>
          <w:tcPr>
            <w:tcW w:w="880" w:type="pct"/>
            <w:vAlign w:val="bottom"/>
          </w:tcPr>
          <w:p w14:paraId="51704CE8" w14:textId="69682E3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C4346C8" w14:textId="5CC2ADB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BFF5314" w14:textId="338EC08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E3CAAF4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1D38879" w14:textId="36820777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Gram negative coccus, unspecified</w:t>
            </w:r>
          </w:p>
        </w:tc>
        <w:tc>
          <w:tcPr>
            <w:tcW w:w="880" w:type="pct"/>
            <w:vAlign w:val="bottom"/>
          </w:tcPr>
          <w:p w14:paraId="1B27685F" w14:textId="09906E9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1DBB2E4" w14:textId="04EE97B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746ABF60" w14:textId="503EA4D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78B440E8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8772DD4" w14:textId="38393D41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 xml:space="preserve">Gram negative rod, unspecified </w:t>
            </w:r>
          </w:p>
        </w:tc>
        <w:tc>
          <w:tcPr>
            <w:tcW w:w="880" w:type="pct"/>
            <w:vAlign w:val="bottom"/>
          </w:tcPr>
          <w:p w14:paraId="4F25FA07" w14:textId="6A5033D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EF5BA7A" w14:textId="21E2916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3FFD5A7" w14:textId="0BF120B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</w:tr>
      <w:tr w:rsidR="00D32735" w:rsidRPr="00F3231E" w14:paraId="481A9B83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362AEAEF" w14:textId="4A4194F6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 xml:space="preserve">Gram negative rod,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Enterobacterales</w:t>
            </w:r>
          </w:p>
        </w:tc>
        <w:tc>
          <w:tcPr>
            <w:tcW w:w="880" w:type="pct"/>
            <w:vAlign w:val="bottom"/>
          </w:tcPr>
          <w:p w14:paraId="2783A6F8" w14:textId="5F0728B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0A95143" w14:textId="30B13DD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7A9F30A8" w14:textId="1A9EEAC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FD121AE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FCCC6FC" w14:textId="0312A5F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Gram positive coccus, anaerobe, unspecified</w:t>
            </w:r>
          </w:p>
        </w:tc>
        <w:tc>
          <w:tcPr>
            <w:tcW w:w="880" w:type="pct"/>
            <w:vAlign w:val="bottom"/>
          </w:tcPr>
          <w:p w14:paraId="2DFA7595" w14:textId="41B04C4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C7DAC44" w14:textId="236ABE3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7C46B66B" w14:textId="51104B4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6771BB4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505DEF6" w14:textId="65B558F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 xml:space="preserve">Gram positive coccus, suspected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enterococcus</w:t>
            </w:r>
            <w:r w:rsidRPr="00D32735">
              <w:rPr>
                <w:color w:val="000000"/>
                <w:sz w:val="22"/>
                <w:szCs w:val="22"/>
              </w:rPr>
              <w:t xml:space="preserve"> or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880" w:type="pct"/>
            <w:vAlign w:val="bottom"/>
          </w:tcPr>
          <w:p w14:paraId="5D475989" w14:textId="3423146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542B244" w14:textId="40D20BC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ABD97D8" w14:textId="551ACE1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657C888D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26E80E2" w14:textId="36037D8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 xml:space="preserve">Gram positive coccus, suspected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pneumo</w:t>
            </w:r>
            <w:r w:rsidR="00F36AAC" w:rsidRPr="00F36AAC">
              <w:rPr>
                <w:i/>
                <w:iCs/>
                <w:color w:val="000000"/>
                <w:sz w:val="22"/>
                <w:szCs w:val="22"/>
              </w:rPr>
              <w:t>coccus</w:t>
            </w:r>
          </w:p>
        </w:tc>
        <w:tc>
          <w:tcPr>
            <w:tcW w:w="880" w:type="pct"/>
            <w:vAlign w:val="bottom"/>
          </w:tcPr>
          <w:p w14:paraId="14535CA9" w14:textId="5AEE2F8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D166AED" w14:textId="7EA171F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010F464" w14:textId="129DA32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A833ABD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58F7C76" w14:textId="3EF410E4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Gram positive rod, anaerob</w:t>
            </w:r>
            <w:r w:rsidR="00F36AAC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880" w:type="pct"/>
            <w:vAlign w:val="bottom"/>
          </w:tcPr>
          <w:p w14:paraId="1CA6A2A5" w14:textId="62D3117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3FBA5D72" w14:textId="565122F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6B9FBF85" w14:textId="01B86FA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7954B6B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1CC2809" w14:textId="1B9FF31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Granulicatella adiacens</w:t>
            </w:r>
          </w:p>
        </w:tc>
        <w:tc>
          <w:tcPr>
            <w:tcW w:w="880" w:type="pct"/>
            <w:vAlign w:val="bottom"/>
          </w:tcPr>
          <w:p w14:paraId="0028AB4E" w14:textId="623CC31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33406E22" w14:textId="501654F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49CDDAEE" w14:textId="03C6D71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</w:tr>
      <w:tr w:rsidR="00D32735" w:rsidRPr="00F3231E" w14:paraId="0E64D7BB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1F3B8DE" w14:textId="3438DB09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 xml:space="preserve">Group B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</w:t>
            </w:r>
            <w:r w:rsidR="00F36AA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2735">
              <w:rPr>
                <w:color w:val="000000"/>
                <w:sz w:val="22"/>
                <w:szCs w:val="22"/>
              </w:rPr>
              <w:t>(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agalactiae</w:t>
            </w:r>
            <w:r w:rsidRPr="00D3273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80" w:type="pct"/>
            <w:vAlign w:val="bottom"/>
          </w:tcPr>
          <w:p w14:paraId="3E0803AD" w14:textId="57D6871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5481D452" w14:textId="5C08717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56" w:type="pct"/>
            <w:vAlign w:val="bottom"/>
          </w:tcPr>
          <w:p w14:paraId="13BB2AC7" w14:textId="4AF5B75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1</w:t>
            </w:r>
          </w:p>
        </w:tc>
      </w:tr>
      <w:tr w:rsidR="00D32735" w:rsidRPr="00F3231E" w14:paraId="3D593D75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DB4E6B1" w14:textId="4F87B85C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Haemophilus influenzae</w:t>
            </w:r>
          </w:p>
        </w:tc>
        <w:tc>
          <w:tcPr>
            <w:tcW w:w="880" w:type="pct"/>
            <w:vAlign w:val="bottom"/>
          </w:tcPr>
          <w:p w14:paraId="3002F243" w14:textId="24B871E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C14C5A2" w14:textId="52F63B2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3EEDB20" w14:textId="4B49172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</w:tr>
      <w:tr w:rsidR="00D32735" w:rsidRPr="00F3231E" w14:paraId="7B4A47F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23977B63" w14:textId="4E09D290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Hafnia alvei</w:t>
            </w:r>
          </w:p>
        </w:tc>
        <w:tc>
          <w:tcPr>
            <w:tcW w:w="880" w:type="pct"/>
            <w:vAlign w:val="bottom"/>
          </w:tcPr>
          <w:p w14:paraId="05653C31" w14:textId="69DFBC4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7C2D242" w14:textId="47469AB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2808F922" w14:textId="7AAAAE7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3C53377A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6BB6EA66" w14:textId="4E978677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Yeast, unspecified</w:t>
            </w:r>
          </w:p>
        </w:tc>
        <w:tc>
          <w:tcPr>
            <w:tcW w:w="880" w:type="pct"/>
            <w:vAlign w:val="bottom"/>
          </w:tcPr>
          <w:p w14:paraId="634B4303" w14:textId="3FFF9CE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956C2F3" w14:textId="4C3354D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7081BD97" w14:textId="684A71E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99C8F76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F841344" w14:textId="0B0094CC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Klebsiella (Enterobacter) aerogenes</w:t>
            </w:r>
          </w:p>
        </w:tc>
        <w:tc>
          <w:tcPr>
            <w:tcW w:w="880" w:type="pct"/>
            <w:vAlign w:val="bottom"/>
          </w:tcPr>
          <w:p w14:paraId="68E410A3" w14:textId="3058FC7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105F1D80" w14:textId="60DA87C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2BFB7AA3" w14:textId="3A986EC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061E7AF2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6389050" w14:textId="04DEC80D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Klebsiella oxytoca</w:t>
            </w:r>
          </w:p>
        </w:tc>
        <w:tc>
          <w:tcPr>
            <w:tcW w:w="880" w:type="pct"/>
            <w:vAlign w:val="bottom"/>
          </w:tcPr>
          <w:p w14:paraId="33051CDD" w14:textId="71AD429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66310EEB" w14:textId="1EE0403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56" w:type="pct"/>
            <w:vAlign w:val="bottom"/>
          </w:tcPr>
          <w:p w14:paraId="031635E6" w14:textId="1C0D7CF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</w:tr>
      <w:tr w:rsidR="00D32735" w:rsidRPr="00F3231E" w14:paraId="168A174F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A5F46D8" w14:textId="10C7853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880" w:type="pct"/>
            <w:vAlign w:val="bottom"/>
          </w:tcPr>
          <w:p w14:paraId="142DAE65" w14:textId="3C0BAF0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57" w:type="pct"/>
            <w:vAlign w:val="bottom"/>
          </w:tcPr>
          <w:p w14:paraId="37880C65" w14:textId="27469BE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56" w:type="pct"/>
            <w:vAlign w:val="bottom"/>
          </w:tcPr>
          <w:p w14:paraId="79503EE7" w14:textId="5AD89AA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6</w:t>
            </w:r>
          </w:p>
        </w:tc>
      </w:tr>
      <w:tr w:rsidR="00D32735" w:rsidRPr="00F3231E" w14:paraId="3D8978B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AAD010C" w14:textId="42B1E46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  <w:r w:rsidRPr="00D32735">
              <w:rPr>
                <w:color w:val="000000"/>
                <w:sz w:val="22"/>
                <w:szCs w:val="22"/>
              </w:rPr>
              <w:t xml:space="preserve"> ESBL</w:t>
            </w:r>
          </w:p>
        </w:tc>
        <w:tc>
          <w:tcPr>
            <w:tcW w:w="880" w:type="pct"/>
            <w:vAlign w:val="bottom"/>
          </w:tcPr>
          <w:p w14:paraId="6A0E10E8" w14:textId="3D9497F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8AB9589" w14:textId="0897AAD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pct"/>
            <w:vAlign w:val="bottom"/>
          </w:tcPr>
          <w:p w14:paraId="299468E9" w14:textId="3D80C89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8</w:t>
            </w:r>
          </w:p>
        </w:tc>
      </w:tr>
      <w:tr w:rsidR="00D32735" w:rsidRPr="00F3231E" w14:paraId="27B1148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DE864DC" w14:textId="109C8A0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Klebsiella variicola</w:t>
            </w:r>
          </w:p>
        </w:tc>
        <w:tc>
          <w:tcPr>
            <w:tcW w:w="880" w:type="pct"/>
            <w:vAlign w:val="bottom"/>
          </w:tcPr>
          <w:p w14:paraId="37723319" w14:textId="6067C5F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331F247E" w14:textId="08239BD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56" w:type="pct"/>
            <w:vAlign w:val="bottom"/>
          </w:tcPr>
          <w:p w14:paraId="4CC7CA84" w14:textId="591F00B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8</w:t>
            </w:r>
          </w:p>
        </w:tc>
      </w:tr>
      <w:tr w:rsidR="00D32735" w:rsidRPr="00F3231E" w14:paraId="4B13D43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F6C5794" w14:textId="156A61DE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Lactococcu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A68A3E2" w14:textId="2D3933C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B63C3C8" w14:textId="068420A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6D5AAFB6" w14:textId="15E470F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45876FA6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2C17954" w14:textId="77CEA192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Leptotrichi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6358778F" w14:textId="4D19692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3EFA64E" w14:textId="62E4EF6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BCBD3C1" w14:textId="03C0957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4E41B54A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7D319A7" w14:textId="0E32AA4F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Listeria monocytogenes</w:t>
            </w:r>
          </w:p>
        </w:tc>
        <w:tc>
          <w:tcPr>
            <w:tcW w:w="880" w:type="pct"/>
            <w:vAlign w:val="bottom"/>
          </w:tcPr>
          <w:p w14:paraId="788C2083" w14:textId="48BC556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2C843BE" w14:textId="7C24BC1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47DB9721" w14:textId="285175C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53DA6815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9D4ABBA" w14:textId="581F696B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Moraxella catarrhalis</w:t>
            </w:r>
          </w:p>
        </w:tc>
        <w:tc>
          <w:tcPr>
            <w:tcW w:w="880" w:type="pct"/>
            <w:vAlign w:val="bottom"/>
          </w:tcPr>
          <w:p w14:paraId="7ECCE239" w14:textId="481C14D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50F94E1" w14:textId="7857AC2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1CF2C12" w14:textId="56745BA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462681C8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CD7DAA5" w14:textId="48EC65A4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Moraxell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7FEBF728" w14:textId="30040DD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A75A641" w14:textId="26947D2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2E77D4AB" w14:textId="2991040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13128DFA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E4DB171" w14:textId="3B552EE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Morganella morganii</w:t>
            </w:r>
          </w:p>
        </w:tc>
        <w:tc>
          <w:tcPr>
            <w:tcW w:w="880" w:type="pct"/>
            <w:vAlign w:val="bottom"/>
          </w:tcPr>
          <w:p w14:paraId="159D2973" w14:textId="4DF4448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94BDBBF" w14:textId="2EF4EFB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pct"/>
            <w:vAlign w:val="bottom"/>
          </w:tcPr>
          <w:p w14:paraId="7E3A0659" w14:textId="059E0E9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25E9096B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9DD7D39" w14:textId="1BA1692E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Neisseria meningitidis</w:t>
            </w:r>
          </w:p>
        </w:tc>
        <w:tc>
          <w:tcPr>
            <w:tcW w:w="880" w:type="pct"/>
            <w:vAlign w:val="bottom"/>
          </w:tcPr>
          <w:p w14:paraId="5119BF89" w14:textId="1A4CCC6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3D5BDB7" w14:textId="0F4A31D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9DBF23F" w14:textId="2C677F5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40C9B75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81B1FFD" w14:textId="198E06B4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Neisseri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43A7301C" w14:textId="78A3DAC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FED7E1B" w14:textId="410D687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550BCD24" w14:textId="3A6CE15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64B3B64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58A8515" w14:textId="7E0E819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antoea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7E202442" w14:textId="0D8EE27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21BE992" w14:textId="3D92A9E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73DC4799" w14:textId="3E8CBF0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D22B1E9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D65ED1C" w14:textId="3888A37E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arvimonas micra</w:t>
            </w:r>
          </w:p>
        </w:tc>
        <w:tc>
          <w:tcPr>
            <w:tcW w:w="880" w:type="pct"/>
            <w:vAlign w:val="bottom"/>
          </w:tcPr>
          <w:p w14:paraId="2A46210B" w14:textId="6CF4E49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F6E5C9D" w14:textId="09F2BAE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27E3E707" w14:textId="3FF899A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</w:tr>
      <w:tr w:rsidR="00D32735" w:rsidRPr="00F3231E" w14:paraId="69D0603F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67102497" w14:textId="3F2BEA9F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Peptoniphilu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715892E3" w14:textId="12D4A3C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6E080D17" w14:textId="029B4D0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pct"/>
            <w:vAlign w:val="bottom"/>
          </w:tcPr>
          <w:p w14:paraId="45EB2AA9" w14:textId="1AE7C41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1A2D2428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A093C55" w14:textId="48597993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Prevotell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4F5C74DA" w14:textId="2B99CC2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8FB9F4C" w14:textId="4638CBA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581AE0C1" w14:textId="0BE9B25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749022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50D0D66A" w14:textId="1F6A8F7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  <w:tc>
          <w:tcPr>
            <w:tcW w:w="880" w:type="pct"/>
            <w:vAlign w:val="bottom"/>
          </w:tcPr>
          <w:p w14:paraId="76BE9013" w14:textId="560D968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07AA1481" w14:textId="62538C0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56" w:type="pct"/>
            <w:vAlign w:val="bottom"/>
          </w:tcPr>
          <w:p w14:paraId="22E1460C" w14:textId="3A2FFF7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3</w:t>
            </w:r>
          </w:p>
        </w:tc>
      </w:tr>
      <w:tr w:rsidR="00D32735" w:rsidRPr="00F3231E" w14:paraId="3C40FFB7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6E3F95F" w14:textId="4C58743D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Proteus vulgaris </w:t>
            </w:r>
          </w:p>
        </w:tc>
        <w:tc>
          <w:tcPr>
            <w:tcW w:w="880" w:type="pct"/>
            <w:vAlign w:val="bottom"/>
          </w:tcPr>
          <w:p w14:paraId="72E26044" w14:textId="4B1FA2B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193F7BA" w14:textId="17B1ECC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5493917B" w14:textId="1FD5147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7353556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249ED5C4" w14:textId="6B5C3B36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lastRenderedPageBreak/>
              <w:t>Proteus vulgari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7C7B8236" w14:textId="146661B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293F52CC" w14:textId="36BEE1C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7D581547" w14:textId="53E8494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2E72083E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F4BF77E" w14:textId="115065FD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rovidencia rettgeri</w:t>
            </w:r>
          </w:p>
        </w:tc>
        <w:tc>
          <w:tcPr>
            <w:tcW w:w="880" w:type="pct"/>
            <w:vAlign w:val="bottom"/>
          </w:tcPr>
          <w:p w14:paraId="706248AE" w14:textId="5465670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058B25FD" w14:textId="512EB31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463D083E" w14:textId="079945A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14435340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67B30491" w14:textId="1E112E3F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rovidencia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59C32AE8" w14:textId="1427EAE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F51E644" w14:textId="5A6C36E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73FB8C53" w14:textId="048212B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74842FCA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5DD84E8" w14:textId="0D15643B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880" w:type="pct"/>
            <w:vAlign w:val="bottom"/>
          </w:tcPr>
          <w:p w14:paraId="4E409D22" w14:textId="08B2EC2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57" w:type="pct"/>
            <w:vAlign w:val="bottom"/>
          </w:tcPr>
          <w:p w14:paraId="1FD90E13" w14:textId="531B2B6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56" w:type="pct"/>
            <w:vAlign w:val="bottom"/>
          </w:tcPr>
          <w:p w14:paraId="64FDB7E1" w14:textId="545DCD7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32735" w:rsidRPr="00F3231E" w14:paraId="412F200C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E2A5EA8" w14:textId="2DA0120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Ruminococcu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0A7E19B1" w14:textId="70E0F23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2AC59CB" w14:textId="00B9B12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48FD86F4" w14:textId="6ECDF86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3AE5384C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7ED4B4B" w14:textId="6EBFCCC7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almonella dublin</w:t>
            </w:r>
          </w:p>
        </w:tc>
        <w:tc>
          <w:tcPr>
            <w:tcW w:w="880" w:type="pct"/>
            <w:vAlign w:val="bottom"/>
          </w:tcPr>
          <w:p w14:paraId="756E5B67" w14:textId="4F1FE49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25B5727C" w14:textId="1591E0F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CF5C076" w14:textId="186FD7E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358FF410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6AD95C0" w14:textId="15BA2B3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</w:p>
        </w:tc>
        <w:tc>
          <w:tcPr>
            <w:tcW w:w="880" w:type="pct"/>
            <w:vAlign w:val="bottom"/>
          </w:tcPr>
          <w:p w14:paraId="4C56ADEE" w14:textId="221860E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45B72BB" w14:textId="1C495C4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334D3FA9" w14:textId="4566B12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C83319F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E92D018" w14:textId="0FA78522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almonella enteritidis</w:t>
            </w:r>
          </w:p>
        </w:tc>
        <w:tc>
          <w:tcPr>
            <w:tcW w:w="880" w:type="pct"/>
            <w:vAlign w:val="bottom"/>
          </w:tcPr>
          <w:p w14:paraId="11461119" w14:textId="28AB19E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80AA09B" w14:textId="470DA7B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5AC040CF" w14:textId="71E8919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41AE43F3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013743B" w14:textId="022633D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almonella java</w:t>
            </w:r>
          </w:p>
        </w:tc>
        <w:tc>
          <w:tcPr>
            <w:tcW w:w="880" w:type="pct"/>
            <w:vAlign w:val="bottom"/>
          </w:tcPr>
          <w:p w14:paraId="355EE29C" w14:textId="0E9F547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4285929" w14:textId="117803C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6AF12F3E" w14:textId="443653D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644041C0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571A6CE" w14:textId="733A674B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almonella paratyphi</w:t>
            </w:r>
            <w:r w:rsidRPr="00D32735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880" w:type="pct"/>
            <w:vAlign w:val="bottom"/>
          </w:tcPr>
          <w:p w14:paraId="04190B66" w14:textId="2299977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FD7045F" w14:textId="795392C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06CF92D2" w14:textId="1633D0F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636B7C7D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0275D30" w14:textId="5CE53FF7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512EA645" w14:textId="61D3E09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05AD88E0" w14:textId="185ADB7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6D68AAC0" w14:textId="70A328D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</w:tr>
      <w:tr w:rsidR="00D32735" w:rsidRPr="00F3231E" w14:paraId="03BBB3F4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2D93A140" w14:textId="46923DBE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="00F36AAC">
              <w:rPr>
                <w:i/>
                <w:iCs/>
                <w:color w:val="000000"/>
                <w:sz w:val="22"/>
                <w:szCs w:val="22"/>
              </w:rPr>
              <w:t>s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tanley</w:t>
            </w:r>
          </w:p>
        </w:tc>
        <w:tc>
          <w:tcPr>
            <w:tcW w:w="880" w:type="pct"/>
            <w:vAlign w:val="bottom"/>
          </w:tcPr>
          <w:p w14:paraId="139DE5ED" w14:textId="4A367E8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B8A6820" w14:textId="27A0ED1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77C961D9" w14:textId="63B4625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B52E84C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52F33D54" w14:textId="1A2DC5C1" w:rsidR="00D32735" w:rsidRPr="00F36AAC" w:rsidRDefault="00D32735" w:rsidP="00F36AAC">
            <w:pPr>
              <w:pStyle w:val="ListParagraph"/>
              <w:numPr>
                <w:ilvl w:val="0"/>
                <w:numId w:val="3"/>
              </w:num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880" w:type="pct"/>
            <w:vAlign w:val="bottom"/>
          </w:tcPr>
          <w:p w14:paraId="5884A75D" w14:textId="6908334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7415918B" w14:textId="7AA45DD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56" w:type="pct"/>
            <w:vAlign w:val="bottom"/>
          </w:tcPr>
          <w:p w14:paraId="7A7D7DE0" w14:textId="0EB2128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</w:tr>
      <w:tr w:rsidR="00D32735" w:rsidRPr="00F3231E" w14:paraId="7F8085FF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6A67111" w14:textId="607C6DE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Serratia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6A4C81A0" w14:textId="2091E42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1415B90F" w14:textId="17E9A75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20693770" w14:textId="79C4CCC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6828AAB9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0A17E54" w14:textId="514D8F3A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Staphylococcus aureus </w:t>
            </w:r>
          </w:p>
        </w:tc>
        <w:tc>
          <w:tcPr>
            <w:tcW w:w="880" w:type="pct"/>
            <w:vAlign w:val="bottom"/>
          </w:tcPr>
          <w:p w14:paraId="4E780533" w14:textId="48264F1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57" w:type="pct"/>
            <w:vAlign w:val="bottom"/>
          </w:tcPr>
          <w:p w14:paraId="6D6C6791" w14:textId="00B5178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956" w:type="pct"/>
            <w:vAlign w:val="bottom"/>
          </w:tcPr>
          <w:p w14:paraId="72CE1C82" w14:textId="3E5528C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D32735" w:rsidRPr="00F3231E" w14:paraId="3578E8E0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B2A7304" w14:textId="640B4399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aphylococcus aureus</w:t>
            </w:r>
            <w:r w:rsidRPr="00D32735">
              <w:rPr>
                <w:color w:val="000000"/>
                <w:sz w:val="22"/>
                <w:szCs w:val="22"/>
              </w:rPr>
              <w:t xml:space="preserve"> MRSA</w:t>
            </w:r>
          </w:p>
        </w:tc>
        <w:tc>
          <w:tcPr>
            <w:tcW w:w="880" w:type="pct"/>
            <w:vAlign w:val="bottom"/>
          </w:tcPr>
          <w:p w14:paraId="268B4B4E" w14:textId="1F2D24F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7" w:type="pct"/>
            <w:vAlign w:val="bottom"/>
          </w:tcPr>
          <w:p w14:paraId="48D4A3B6" w14:textId="21EEFBA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209955AF" w14:textId="6839282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4</w:t>
            </w:r>
          </w:p>
        </w:tc>
      </w:tr>
      <w:tr w:rsidR="00D32735" w:rsidRPr="00F3231E" w14:paraId="1CA23D70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A8AAC18" w14:textId="73C67559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  <w:tc>
          <w:tcPr>
            <w:tcW w:w="880" w:type="pct"/>
            <w:vAlign w:val="bottom"/>
          </w:tcPr>
          <w:p w14:paraId="34F902F0" w14:textId="1F90C9F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4FF29285" w14:textId="10A12C0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27EBD049" w14:textId="1221CDF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65C4A4B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171BBF04" w14:textId="033A7AE8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anginosus</w:t>
            </w:r>
            <w:r w:rsidRPr="00D32735">
              <w:rPr>
                <w:color w:val="000000"/>
                <w:sz w:val="22"/>
                <w:szCs w:val="22"/>
              </w:rPr>
              <w:t xml:space="preserve"> </w:t>
            </w:r>
            <w:r w:rsidRPr="00F36AAC">
              <w:rPr>
                <w:i/>
                <w:iCs/>
                <w:color w:val="000000"/>
                <w:sz w:val="22"/>
                <w:szCs w:val="22"/>
              </w:rPr>
              <w:t>(milleri)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1E7BC151" w14:textId="10CCBF2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57" w:type="pct"/>
            <w:vAlign w:val="bottom"/>
          </w:tcPr>
          <w:p w14:paraId="0CB3F122" w14:textId="19CE7B8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56" w:type="pct"/>
            <w:vAlign w:val="bottom"/>
          </w:tcPr>
          <w:p w14:paraId="6E365B5F" w14:textId="21650E7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</w:tr>
      <w:tr w:rsidR="00D32735" w:rsidRPr="00F3231E" w14:paraId="06337A3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D9ADF9D" w14:textId="7845C0DE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bovi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09813EA3" w14:textId="600FCA0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3E4CBA52" w14:textId="58C6241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pct"/>
            <w:vAlign w:val="bottom"/>
          </w:tcPr>
          <w:p w14:paraId="2094C417" w14:textId="446467D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</w:tr>
      <w:tr w:rsidR="00D32735" w:rsidRPr="00F3231E" w14:paraId="0F7BDCAC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FE3DA2E" w14:textId="05FCB7EE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miti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633606E0" w14:textId="7F17935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57" w:type="pct"/>
            <w:vAlign w:val="bottom"/>
          </w:tcPr>
          <w:p w14:paraId="2AB2BC6F" w14:textId="467DA61D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56" w:type="pct"/>
            <w:vAlign w:val="bottom"/>
          </w:tcPr>
          <w:p w14:paraId="25F3A7DF" w14:textId="5D5A711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</w:tr>
      <w:tr w:rsidR="00D32735" w:rsidRPr="00F3231E" w14:paraId="312631C7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1DCD70FA" w14:textId="78EC22C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mutan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6D73ED07" w14:textId="3A2DD68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135906F4" w14:textId="0B8CD43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596C7736" w14:textId="34B4FDA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73B97AD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21506CFF" w14:textId="2D98682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Streptococcus pneumoniae </w:t>
            </w:r>
          </w:p>
        </w:tc>
        <w:tc>
          <w:tcPr>
            <w:tcW w:w="880" w:type="pct"/>
            <w:vAlign w:val="bottom"/>
          </w:tcPr>
          <w:p w14:paraId="257233FA" w14:textId="729AC25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57" w:type="pct"/>
            <w:vAlign w:val="bottom"/>
          </w:tcPr>
          <w:p w14:paraId="2940C049" w14:textId="361D6056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56" w:type="pct"/>
            <w:vAlign w:val="bottom"/>
          </w:tcPr>
          <w:p w14:paraId="341D686B" w14:textId="2005A50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1</w:t>
            </w:r>
          </w:p>
        </w:tc>
      </w:tr>
      <w:tr w:rsidR="00D32735" w:rsidRPr="00F3231E" w14:paraId="177D8F1A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436BAA3" w14:textId="13CC4566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salivariu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72A2E38B" w14:textId="64083BC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7" w:type="pct"/>
            <w:vAlign w:val="bottom"/>
          </w:tcPr>
          <w:p w14:paraId="6E002DB9" w14:textId="2AE9EA8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56" w:type="pct"/>
            <w:vAlign w:val="bottom"/>
          </w:tcPr>
          <w:p w14:paraId="17E71782" w14:textId="6AD62CF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</w:t>
            </w:r>
          </w:p>
        </w:tc>
      </w:tr>
      <w:tr w:rsidR="00D32735" w:rsidRPr="00F3231E" w14:paraId="76CF71E8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46E786C0" w14:textId="732BF360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reptococcus sanguinis</w:t>
            </w:r>
            <w:r w:rsidRPr="00D32735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0" w:type="pct"/>
            <w:vAlign w:val="bottom"/>
          </w:tcPr>
          <w:p w14:paraId="3B295755" w14:textId="2A80FFA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57" w:type="pct"/>
            <w:vAlign w:val="bottom"/>
          </w:tcPr>
          <w:p w14:paraId="3C081AB7" w14:textId="31DD24F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56" w:type="pct"/>
            <w:vAlign w:val="bottom"/>
          </w:tcPr>
          <w:p w14:paraId="1DF5B939" w14:textId="0BE06D3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</w:tr>
      <w:tr w:rsidR="00D32735" w:rsidRPr="00F3231E" w14:paraId="2173FA50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0F51C5F3" w14:textId="3BCA2A53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Veillonella </w:t>
            </w:r>
            <w:r w:rsidRPr="00F36AAC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4F23A7B6" w14:textId="55C6821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5E5BFF2" w14:textId="3B79F20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pct"/>
            <w:vAlign w:val="bottom"/>
          </w:tcPr>
          <w:p w14:paraId="7A015DAF" w14:textId="504663B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66B9A553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79568CBA" w14:textId="376D0CC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Yersinia enterocolitica</w:t>
            </w:r>
            <w:r w:rsidRPr="00D32735">
              <w:rPr>
                <w:color w:val="000000"/>
                <w:sz w:val="22"/>
                <w:szCs w:val="22"/>
              </w:rPr>
              <w:t xml:space="preserve"> non-O3/O9</w:t>
            </w:r>
          </w:p>
        </w:tc>
        <w:tc>
          <w:tcPr>
            <w:tcW w:w="880" w:type="pct"/>
            <w:vAlign w:val="bottom"/>
          </w:tcPr>
          <w:p w14:paraId="0861A838" w14:textId="6D90BE5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257F2E82" w14:textId="64E3978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B27F39E" w14:textId="0A37FFD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9766674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7B085271" w14:textId="215DA123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orynebacterium</w:t>
            </w:r>
            <w:r w:rsidRPr="00D32735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880" w:type="pct"/>
            <w:vAlign w:val="bottom"/>
          </w:tcPr>
          <w:p w14:paraId="094FAB78" w14:textId="1FFB75A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5071DC28" w14:textId="0CDCB15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3B17C1E6" w14:textId="098C99F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0AA9EA31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6E453812" w14:textId="71FAA0FE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utibacterium (Propionibacterium) acnes</w:t>
            </w:r>
          </w:p>
        </w:tc>
        <w:tc>
          <w:tcPr>
            <w:tcW w:w="880" w:type="pct"/>
            <w:vAlign w:val="bottom"/>
          </w:tcPr>
          <w:p w14:paraId="7084F2C3" w14:textId="36FF267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7621628" w14:textId="75725B65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48F8C4FD" w14:textId="3F29212F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02DA03B1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38A09D5" w14:textId="04F0964C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Gram positive rod, unspecified</w:t>
            </w:r>
          </w:p>
        </w:tc>
        <w:tc>
          <w:tcPr>
            <w:tcW w:w="880" w:type="pct"/>
            <w:vAlign w:val="bottom"/>
          </w:tcPr>
          <w:p w14:paraId="51A7F46A" w14:textId="7A878D0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3585DA7" w14:textId="3D3B3FDB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600D8CA8" w14:textId="250D9272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</w:t>
            </w:r>
          </w:p>
        </w:tc>
      </w:tr>
      <w:tr w:rsidR="00D32735" w:rsidRPr="00F3231E" w14:paraId="6B0B7A19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00CC5E0B" w14:textId="148F18D9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Coagulase negative staphylococcus</w:t>
            </w:r>
          </w:p>
        </w:tc>
        <w:tc>
          <w:tcPr>
            <w:tcW w:w="880" w:type="pct"/>
            <w:vAlign w:val="bottom"/>
          </w:tcPr>
          <w:p w14:paraId="3B407D14" w14:textId="6E8EFF0E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57" w:type="pct"/>
            <w:vAlign w:val="bottom"/>
          </w:tcPr>
          <w:p w14:paraId="340B31C4" w14:textId="7EDB9E8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56" w:type="pct"/>
            <w:vAlign w:val="bottom"/>
          </w:tcPr>
          <w:p w14:paraId="2C80FA34" w14:textId="4A5E080C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1</w:t>
            </w:r>
          </w:p>
        </w:tc>
      </w:tr>
      <w:tr w:rsidR="00D32735" w:rsidRPr="00F3231E" w14:paraId="4D9006DC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2580FC9" w14:textId="14678E34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aphylococcus epidermidis</w:t>
            </w:r>
          </w:p>
        </w:tc>
        <w:tc>
          <w:tcPr>
            <w:tcW w:w="880" w:type="pct"/>
            <w:vAlign w:val="bottom"/>
          </w:tcPr>
          <w:p w14:paraId="776271DA" w14:textId="63C70C33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57" w:type="pct"/>
            <w:vAlign w:val="bottom"/>
          </w:tcPr>
          <w:p w14:paraId="16B69E40" w14:textId="662BD9E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56" w:type="pct"/>
            <w:vAlign w:val="bottom"/>
          </w:tcPr>
          <w:p w14:paraId="76E1C002" w14:textId="3B53DA99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5</w:t>
            </w:r>
          </w:p>
        </w:tc>
      </w:tr>
      <w:tr w:rsidR="00D32735" w:rsidRPr="00F3231E" w14:paraId="51E41887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296402C2" w14:textId="1AF5EB56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Staphylococcus lugdunensis</w:t>
            </w:r>
          </w:p>
        </w:tc>
        <w:tc>
          <w:tcPr>
            <w:tcW w:w="880" w:type="pct"/>
            <w:vAlign w:val="bottom"/>
          </w:tcPr>
          <w:p w14:paraId="7CCAA856" w14:textId="67520E3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pct"/>
            <w:vAlign w:val="bottom"/>
          </w:tcPr>
          <w:p w14:paraId="05A8DF9C" w14:textId="51F85B3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3A971A98" w14:textId="3FD09497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D32735" w:rsidRPr="00F3231E" w14:paraId="13DE9203" w14:textId="77777777" w:rsidTr="0009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368DCEAE" w14:textId="3FE13A80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Bacillus cereus</w:t>
            </w:r>
          </w:p>
        </w:tc>
        <w:tc>
          <w:tcPr>
            <w:tcW w:w="880" w:type="pct"/>
            <w:vAlign w:val="bottom"/>
          </w:tcPr>
          <w:p w14:paraId="793EC8AB" w14:textId="3E8E0B94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78A531B1" w14:textId="6A5F06C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747050F4" w14:textId="5A92F9B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72EE94DD" w14:textId="77777777" w:rsidTr="00095EFF">
        <w:trPr>
          <w:trHeight w:val="283"/>
        </w:trPr>
        <w:tc>
          <w:tcPr>
            <w:tcW w:w="2207" w:type="pct"/>
            <w:vAlign w:val="bottom"/>
          </w:tcPr>
          <w:p w14:paraId="5C9429D2" w14:textId="5382FF5A" w:rsidR="00D32735" w:rsidRPr="00D32735" w:rsidRDefault="00D32735" w:rsidP="00D32735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r w:rsidRPr="00D32735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0" w:type="pct"/>
            <w:vAlign w:val="bottom"/>
          </w:tcPr>
          <w:p w14:paraId="3B1547FD" w14:textId="638B150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3A778190" w14:textId="69B2BEFA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pct"/>
            <w:vAlign w:val="bottom"/>
          </w:tcPr>
          <w:p w14:paraId="15B24430" w14:textId="09556C51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</w:tr>
      <w:tr w:rsidR="00D32735" w:rsidRPr="00F3231E" w14:paraId="100540B1" w14:textId="77777777" w:rsidTr="00D32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207" w:type="pct"/>
            <w:vAlign w:val="bottom"/>
          </w:tcPr>
          <w:p w14:paraId="45D1E1AA" w14:textId="2D291DB1" w:rsidR="00D32735" w:rsidRPr="00F36AAC" w:rsidRDefault="00D32735" w:rsidP="00D32735">
            <w:pPr>
              <w:pStyle w:val="ListParagraph"/>
              <w:numPr>
                <w:ilvl w:val="0"/>
                <w:numId w:val="3"/>
              </w:numPr>
              <w:rPr>
                <w:i/>
                <w:iCs/>
                <w:color w:val="000000"/>
                <w:sz w:val="22"/>
                <w:szCs w:val="22"/>
              </w:rPr>
            </w:pPr>
            <w:r w:rsidRPr="00F36AAC">
              <w:rPr>
                <w:i/>
                <w:iCs/>
                <w:color w:val="000000"/>
                <w:sz w:val="22"/>
                <w:szCs w:val="22"/>
              </w:rPr>
              <w:t>Corynebacterium striatum</w:t>
            </w:r>
          </w:p>
        </w:tc>
        <w:tc>
          <w:tcPr>
            <w:tcW w:w="880" w:type="pct"/>
            <w:vAlign w:val="bottom"/>
          </w:tcPr>
          <w:p w14:paraId="1FCB0882" w14:textId="1D64E6F8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7" w:type="pct"/>
            <w:vAlign w:val="bottom"/>
          </w:tcPr>
          <w:p w14:paraId="4B121D39" w14:textId="42FD7F8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pct"/>
            <w:vAlign w:val="bottom"/>
          </w:tcPr>
          <w:p w14:paraId="10F7DDD0" w14:textId="12112F50" w:rsidR="00D32735" w:rsidRPr="00D32735" w:rsidRDefault="00D32735" w:rsidP="00D32735">
            <w:pPr>
              <w:jc w:val="center"/>
              <w:rPr>
                <w:color w:val="000000"/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1</w:t>
            </w:r>
          </w:p>
        </w:tc>
      </w:tr>
      <w:tr w:rsidR="00D32735" w:rsidRPr="00F3231E" w14:paraId="31BBFDE3" w14:textId="77777777" w:rsidTr="00D32735">
        <w:trPr>
          <w:trHeight w:val="283"/>
        </w:trPr>
        <w:tc>
          <w:tcPr>
            <w:tcW w:w="2207" w:type="pct"/>
            <w:tcBorders>
              <w:bottom w:val="single" w:sz="4" w:space="0" w:color="auto"/>
            </w:tcBorders>
            <w:vAlign w:val="center"/>
          </w:tcPr>
          <w:p w14:paraId="3C2ACB83" w14:textId="6CF077D0" w:rsidR="00D32735" w:rsidRPr="00D32735" w:rsidRDefault="00160F49" w:rsidP="00D3273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bottom"/>
          </w:tcPr>
          <w:p w14:paraId="50CE2DEA" w14:textId="3602AE05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bottom"/>
          </w:tcPr>
          <w:p w14:paraId="10C4553C" w14:textId="1FDAC6E4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bottom"/>
          </w:tcPr>
          <w:p w14:paraId="57068F80" w14:textId="270CE0D6" w:rsidR="00D32735" w:rsidRPr="00D32735" w:rsidRDefault="00D32735" w:rsidP="00D32735">
            <w:pPr>
              <w:jc w:val="center"/>
              <w:rPr>
                <w:sz w:val="22"/>
                <w:szCs w:val="22"/>
              </w:rPr>
            </w:pPr>
            <w:r w:rsidRPr="00D32735">
              <w:rPr>
                <w:color w:val="000000"/>
                <w:sz w:val="22"/>
                <w:szCs w:val="22"/>
              </w:rPr>
              <w:t>940</w:t>
            </w:r>
          </w:p>
        </w:tc>
      </w:tr>
    </w:tbl>
    <w:p w14:paraId="7EDC822B" w14:textId="1CC2A38C" w:rsidR="000F0424" w:rsidRPr="00F3231E" w:rsidRDefault="000F0424" w:rsidP="000F042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3231E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04BBE082" w14:textId="77777777" w:rsidR="00512A5D" w:rsidRDefault="00512A5D"/>
    <w:sectPr w:rsidR="00512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42FBC"/>
    <w:multiLevelType w:val="hybridMultilevel"/>
    <w:tmpl w:val="B250590C"/>
    <w:lvl w:ilvl="0" w:tplc="58D413B0">
      <w:start w:val="1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9BF"/>
    <w:multiLevelType w:val="hybridMultilevel"/>
    <w:tmpl w:val="BAFE4F18"/>
    <w:lvl w:ilvl="0" w:tplc="9EDA8A80">
      <w:start w:val="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90AA9"/>
    <w:multiLevelType w:val="hybridMultilevel"/>
    <w:tmpl w:val="DABE683C"/>
    <w:lvl w:ilvl="0" w:tplc="7598AEB4">
      <w:start w:val="48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74D43"/>
    <w:multiLevelType w:val="hybridMultilevel"/>
    <w:tmpl w:val="8904C7A0"/>
    <w:lvl w:ilvl="0" w:tplc="35B030EE">
      <w:start w:val="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85291D"/>
    <w:multiLevelType w:val="hybridMultilevel"/>
    <w:tmpl w:val="AD26211A"/>
    <w:lvl w:ilvl="0" w:tplc="AB66EB26">
      <w:start w:val="3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955F8"/>
    <w:multiLevelType w:val="hybridMultilevel"/>
    <w:tmpl w:val="A066DCB8"/>
    <w:lvl w:ilvl="0" w:tplc="B234EC66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51F46"/>
    <w:multiLevelType w:val="hybridMultilevel"/>
    <w:tmpl w:val="1FD48CB6"/>
    <w:lvl w:ilvl="0" w:tplc="F304A936">
      <w:start w:val="7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64C21"/>
    <w:multiLevelType w:val="hybridMultilevel"/>
    <w:tmpl w:val="5B320EEC"/>
    <w:lvl w:ilvl="0" w:tplc="C7CA2B3E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1437B"/>
    <w:multiLevelType w:val="hybridMultilevel"/>
    <w:tmpl w:val="BE6A7C00"/>
    <w:lvl w:ilvl="0" w:tplc="09A8EC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A6606"/>
    <w:multiLevelType w:val="hybridMultilevel"/>
    <w:tmpl w:val="64C42184"/>
    <w:lvl w:ilvl="0" w:tplc="F156177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24"/>
    <w:rsid w:val="000F0424"/>
    <w:rsid w:val="00160F49"/>
    <w:rsid w:val="001D2038"/>
    <w:rsid w:val="00426686"/>
    <w:rsid w:val="00440553"/>
    <w:rsid w:val="004E5744"/>
    <w:rsid w:val="00512A5D"/>
    <w:rsid w:val="00553522"/>
    <w:rsid w:val="005D2B68"/>
    <w:rsid w:val="00635CD8"/>
    <w:rsid w:val="00701A26"/>
    <w:rsid w:val="007434C3"/>
    <w:rsid w:val="008C024F"/>
    <w:rsid w:val="0091686E"/>
    <w:rsid w:val="009565CE"/>
    <w:rsid w:val="00976208"/>
    <w:rsid w:val="00991E03"/>
    <w:rsid w:val="009D7552"/>
    <w:rsid w:val="00A9505F"/>
    <w:rsid w:val="00C50E76"/>
    <w:rsid w:val="00CC0846"/>
    <w:rsid w:val="00CE2940"/>
    <w:rsid w:val="00D32735"/>
    <w:rsid w:val="00E21DE0"/>
    <w:rsid w:val="00E6513D"/>
    <w:rsid w:val="00EC4658"/>
    <w:rsid w:val="00EE4CFA"/>
    <w:rsid w:val="00F3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27CFF"/>
  <w15:chartTrackingRefBased/>
  <w15:docId w15:val="{88353F1F-6E02-40B8-8C50-1766C6232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42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51">
    <w:name w:val="Vanlig tabell 51"/>
    <w:basedOn w:val="TableNormal"/>
    <w:uiPriority w:val="45"/>
    <w:rsid w:val="000F0424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F04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Gowthaman S</cp:lastModifiedBy>
  <cp:revision>3</cp:revision>
  <dcterms:created xsi:type="dcterms:W3CDTF">2020-08-24T08:14:00Z</dcterms:created>
  <dcterms:modified xsi:type="dcterms:W3CDTF">2020-11-13T05:45:00Z</dcterms:modified>
</cp:coreProperties>
</file>